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500A5" w14:textId="3D875805" w:rsidR="002E433A" w:rsidRPr="00FA772E" w:rsidRDefault="00C56DB8" w:rsidP="002E433A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A772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2E433A" w:rsidRPr="00FA772E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FD6E93" w:rsidRPr="00FA772E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67E04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="002E433A" w:rsidRPr="00FA772E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2E433A" w:rsidRPr="00FA772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D6E93" w:rsidRPr="00FA772E">
        <w:rPr>
          <w:rFonts w:ascii="Times New Roman" w:hAnsi="Times New Roman" w:cs="Times New Roman"/>
          <w:b/>
          <w:sz w:val="24"/>
          <w:szCs w:val="24"/>
        </w:rPr>
        <w:t>S</w:t>
      </w:r>
      <w:r w:rsidR="00FD6E93" w:rsidRPr="00FA772E">
        <w:rPr>
          <w:rFonts w:ascii="Times New Roman" w:hAnsi="Times New Roman" w:cs="Times New Roman"/>
          <w:iCs/>
          <w:sz w:val="24"/>
          <w:szCs w:val="24"/>
        </w:rPr>
        <w:t>ignificant different wavelengths (</w:t>
      </w:r>
      <w:r w:rsidR="00FD6E93" w:rsidRPr="00FA772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FD6E93" w:rsidRPr="00FA772E">
        <w:rPr>
          <w:rFonts w:ascii="Times New Roman" w:hAnsi="Times New Roman" w:cs="Times New Roman"/>
          <w:iCs/>
          <w:sz w:val="24"/>
          <w:szCs w:val="24"/>
        </w:rPr>
        <w:t>value&lt;0.01) between</w:t>
      </w:r>
      <w:r w:rsidR="00FD6E93" w:rsidRPr="00FA772E">
        <w:rPr>
          <w:rFonts w:ascii="Times New Roman" w:hAnsi="Times New Roman" w:cs="Times New Roman"/>
          <w:sz w:val="24"/>
          <w:szCs w:val="24"/>
        </w:rPr>
        <w:t xml:space="preserve"> the metabolomic fingerprints of M2n and C1 strains</w:t>
      </w:r>
      <w:r w:rsidR="00FD6E93" w:rsidRPr="00FA772E">
        <w:rPr>
          <w:rFonts w:ascii="Times New Roman" w:hAnsi="Times New Roman" w:cs="Times New Roman"/>
          <w:iCs/>
          <w:sz w:val="24"/>
          <w:szCs w:val="24"/>
        </w:rPr>
        <w:t xml:space="preserve"> under ethanol stress.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2260"/>
        <w:gridCol w:w="1420"/>
        <w:gridCol w:w="1800"/>
        <w:gridCol w:w="960"/>
        <w:gridCol w:w="960"/>
        <w:gridCol w:w="1383"/>
      </w:tblGrid>
      <w:tr w:rsidR="00FA772E" w:rsidRPr="00FA772E" w14:paraId="63044B96" w14:textId="77777777" w:rsidTr="009A23C7">
        <w:trPr>
          <w:trHeight w:val="288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F87F9" w14:textId="7B53A5F1" w:rsidR="0088145E" w:rsidRPr="00FA772E" w:rsidRDefault="00031778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thanol (%)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30135B" w14:textId="5312198B" w:rsidR="0088145E" w:rsidRPr="00FA772E" w:rsidRDefault="000310E2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350DE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pectral Reg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114" w14:textId="746F1A29" w:rsidR="0088145E" w:rsidRPr="00FA772E" w:rsidRDefault="002E433A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avelength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A3C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Functional </w:t>
            </w:r>
          </w:p>
        </w:tc>
      </w:tr>
      <w:tr w:rsidR="00FA772E" w:rsidRPr="00FA772E" w14:paraId="6743CB39" w14:textId="77777777" w:rsidTr="009A23C7">
        <w:trPr>
          <w:trHeight w:val="312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4B7B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9F6B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A0279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C6CE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</w:t>
            </w:r>
            <w:proofErr w:type="gramStart"/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m</w:t>
            </w: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0A76D" w14:textId="35E52F8F" w:rsidR="0088145E" w:rsidRPr="00FA772E" w:rsidRDefault="002E433A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ups*</w:t>
            </w:r>
          </w:p>
        </w:tc>
      </w:tr>
      <w:tr w:rsidR="00FA772E" w:rsidRPr="00FA772E" w14:paraId="657B96D7" w14:textId="77777777" w:rsidTr="009A23C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469D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70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6A1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1EC3C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60AF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DD5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FA772E" w:rsidRPr="00FA772E" w14:paraId="0FF50E47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945D" w14:textId="32840F89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7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0F6" w14:textId="7DBECBBE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="002E433A"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A36F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74A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F8B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97A3" w14:textId="2CC42917" w:rsidR="0088145E" w:rsidRPr="00FA772E" w:rsidRDefault="00B622E4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FA772E" w:rsidRPr="00FA772E" w14:paraId="19AA60C0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66E6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CBB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057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4B7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C4BE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2B5" w14:textId="42E71563" w:rsidR="0088145E" w:rsidRPr="00FA772E" w:rsidRDefault="0025625A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FA772E" w:rsidRPr="00FA772E" w14:paraId="095295CD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54CE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3F60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5D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CDC6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A47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C39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2757B758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AB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DBD4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5F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E44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904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EC6" w14:textId="3FF49FBA" w:rsidR="0088145E" w:rsidRPr="00FA772E" w:rsidRDefault="00B622E4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mmetric stretch</w:t>
            </w:r>
          </w:p>
        </w:tc>
      </w:tr>
      <w:tr w:rsidR="00FA772E" w:rsidRPr="00FA772E" w14:paraId="7D277AD6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76A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834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92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544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4DB8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416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625957B3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358" w14:textId="446D3658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0DB3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0B3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777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48F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41B" w14:textId="534C0452" w:rsidR="0088145E" w:rsidRPr="00FA772E" w:rsidRDefault="001650F3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 stretch</w:t>
            </w:r>
          </w:p>
        </w:tc>
      </w:tr>
      <w:tr w:rsidR="00FA772E" w:rsidRPr="00FA772E" w14:paraId="4DEFD26D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A57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BD0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69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9C7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FDC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F93A" w14:textId="7C692B32" w:rsidR="0088145E" w:rsidRPr="00FA772E" w:rsidRDefault="00B622E4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FA772E" w:rsidRPr="00FA772E" w14:paraId="19EE0E33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DD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C2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181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1F0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781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B83F" w14:textId="537EF02F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FA772E" w:rsidRPr="00FA772E" w14:paraId="476957B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6EA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CE0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1A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B72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6D7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217" w14:textId="47D11882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FA772E" w:rsidRPr="00FA772E" w14:paraId="404D9F59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6C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F3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D37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D4D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D859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9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C551" w14:textId="68C67DE7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mmetric stretch</w:t>
            </w:r>
          </w:p>
        </w:tc>
      </w:tr>
      <w:tr w:rsidR="00FA772E" w:rsidRPr="00FA772E" w14:paraId="540D1A20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AF6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33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B3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04B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DBEE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F327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26FD88BD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A50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CF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C28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90A1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FDE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09E" w14:textId="0430D667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 II</w:t>
            </w:r>
          </w:p>
        </w:tc>
      </w:tr>
      <w:tr w:rsidR="00FA772E" w:rsidRPr="00FA772E" w14:paraId="0A319AE0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7E3E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0A9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CBD9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15E1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2E9B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04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489791BF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3DB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EF8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9DFA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7083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329F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12E" w14:textId="77777777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-C Skeletal </w:t>
            </w:r>
            <w:r w:rsidRPr="00FA77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trans 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formation</w:t>
            </w:r>
          </w:p>
          <w:p w14:paraId="7AA5E037" w14:textId="3A6E883B" w:rsidR="000C3E89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etching</w:t>
            </w:r>
          </w:p>
        </w:tc>
      </w:tr>
      <w:tr w:rsidR="00FA772E" w:rsidRPr="00363579" w14:paraId="059B472F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849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8C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72C1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504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5F6A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41B" w14:textId="33E9198F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  <w:t>Nucleic Acids O-P-O stretching</w:t>
            </w:r>
          </w:p>
        </w:tc>
      </w:tr>
      <w:tr w:rsidR="00FA772E" w:rsidRPr="00FA772E" w14:paraId="4E1F5965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278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C881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E92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B7B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2BA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267" w14:textId="3D96EDAF" w:rsidR="0088145E" w:rsidRPr="00FA772E" w:rsidRDefault="000C3E89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-C Skeletal cis conformation stretching</w:t>
            </w:r>
          </w:p>
        </w:tc>
      </w:tr>
      <w:tr w:rsidR="00FA772E" w:rsidRPr="00FA772E" w14:paraId="57C7E1E2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AD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00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319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EC79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85B" w14:textId="77777777" w:rsidR="0088145E" w:rsidRPr="00FA772E" w:rsidRDefault="0088145E" w:rsidP="00256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234" w14:textId="0C49684B" w:rsidR="0088145E" w:rsidRPr="00FA772E" w:rsidRDefault="00DE7F42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-O-P stretching</w:t>
            </w:r>
          </w:p>
        </w:tc>
      </w:tr>
      <w:tr w:rsidR="00FA772E" w:rsidRPr="00FA772E" w14:paraId="08301177" w14:textId="77777777" w:rsidTr="009A23C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0D7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1EF0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CA6E" w14:textId="678353F6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D7DE" w14:textId="3438FD14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4DCA" w14:textId="0951B3A6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3F09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A772E" w:rsidRPr="00FA772E" w14:paraId="5C04BD04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55D" w14:textId="758342A5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A3E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74B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23C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02F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13E" w14:textId="5CFB3183" w:rsidR="0088145E" w:rsidRPr="00FA772E" w:rsidRDefault="00DE7F42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noacid</w:t>
            </w:r>
            <w:proofErr w:type="spellEnd"/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ide chain absorptions (N-H e C-C)</w:t>
            </w:r>
          </w:p>
        </w:tc>
      </w:tr>
      <w:tr w:rsidR="00FA772E" w:rsidRPr="00FA772E" w14:paraId="6FF28F7E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25F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0A3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EA8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CB39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B88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15F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156C9C13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7A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396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680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A48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553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0A78" w14:textId="1BFD650F" w:rsidR="0088145E" w:rsidRPr="00FA772E" w:rsidRDefault="00DE7F42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O=C-O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retch</w:t>
            </w:r>
          </w:p>
        </w:tc>
      </w:tr>
      <w:tr w:rsidR="00FA772E" w:rsidRPr="00FA772E" w14:paraId="56F001EB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4FC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A90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BEC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3C2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064" w14:textId="77777777" w:rsidR="0088145E" w:rsidRPr="00FA772E" w:rsidRDefault="0088145E" w:rsidP="00315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C9FF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5247497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CB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633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3210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9FE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385E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8D9" w14:textId="2CD36A99" w:rsidR="0088145E" w:rsidRPr="00FA772E" w:rsidRDefault="00E16CDD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-C Skeletal cis conformation stretching</w:t>
            </w:r>
          </w:p>
        </w:tc>
      </w:tr>
      <w:tr w:rsidR="00FA772E" w:rsidRPr="00FA772E" w14:paraId="64C27B0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CE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C92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945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42D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82B5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23DC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1A64F57A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6A2E" w14:textId="790F5980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2FE" w14:textId="77777777" w:rsidR="0088145E" w:rsidRPr="00FA772E" w:rsidRDefault="0088145E" w:rsidP="00881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A4D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65F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1A7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707" w14:textId="53DD9416" w:rsidR="0088145E" w:rsidRPr="00FA772E" w:rsidRDefault="003E52CF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noacid</w:t>
            </w:r>
            <w:proofErr w:type="spellEnd"/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ide chain absorptions (N-H e C-C)</w:t>
            </w:r>
          </w:p>
        </w:tc>
      </w:tr>
      <w:tr w:rsidR="00FA772E" w:rsidRPr="00FA772E" w14:paraId="38EDBD66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0A0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8E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BB1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FF79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DA1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02D" w14:textId="2BBAFC2A" w:rsidR="0088145E" w:rsidRPr="00FA772E" w:rsidRDefault="00D857E3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-H deformation in Amide II</w:t>
            </w:r>
          </w:p>
        </w:tc>
      </w:tr>
      <w:tr w:rsidR="00FA772E" w:rsidRPr="00FA772E" w14:paraId="7567246A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DB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9A4E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8758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8C0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E6EA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7EB0" w14:textId="30CAC215" w:rsidR="0088145E" w:rsidRPr="00FA772E" w:rsidRDefault="003E52CF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 II</w:t>
            </w:r>
          </w:p>
        </w:tc>
      </w:tr>
      <w:tr w:rsidR="00FA772E" w:rsidRPr="00FA772E" w14:paraId="36C1C471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7B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FB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584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EA5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C16D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95C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0D05B4B3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A9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80F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291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DA93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3ACF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EFC" w14:textId="09BABA1B" w:rsidR="0088145E" w:rsidRPr="00FA772E" w:rsidRDefault="009A23C7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-H), (C-N), (C=0), (C-C) and (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stretching in Amide III</w:t>
            </w:r>
          </w:p>
        </w:tc>
      </w:tr>
      <w:tr w:rsidR="00FA772E" w:rsidRPr="00FA772E" w14:paraId="70772AC3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E0C4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795A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35F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DC2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B0C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D097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3A029CF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8F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65FC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79A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8DBB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027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47A" w14:textId="0FA443DA" w:rsidR="0088145E" w:rsidRPr="00FA772E" w:rsidRDefault="003E52CF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s</w:t>
            </w:r>
          </w:p>
        </w:tc>
      </w:tr>
      <w:tr w:rsidR="00FA772E" w:rsidRPr="00FA772E" w14:paraId="134CCF9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006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CCD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E45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931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466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E5A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72E" w:rsidRPr="00FA772E" w14:paraId="5D5DED7D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025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EF6" w14:textId="77777777" w:rsidR="0088145E" w:rsidRPr="00FA772E" w:rsidRDefault="0088145E" w:rsidP="008814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A97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7AE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A301" w14:textId="77777777" w:rsidR="0088145E" w:rsidRPr="00FA772E" w:rsidRDefault="0088145E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17F6" w14:textId="3BC8541D" w:rsidR="0088145E" w:rsidRPr="00FA772E" w:rsidRDefault="00176F2A" w:rsidP="003E5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=C, C=N, C—H in nucleotide ring structure</w:t>
            </w:r>
          </w:p>
        </w:tc>
      </w:tr>
      <w:tr w:rsidR="00FA772E" w:rsidRPr="00FA772E" w14:paraId="7C65E1CC" w14:textId="77777777" w:rsidTr="009A23C7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CC4B" w14:textId="77777777" w:rsidR="009A23C7" w:rsidRPr="00FA772E" w:rsidRDefault="009A23C7" w:rsidP="009A2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B10" w14:textId="77777777" w:rsidR="009A23C7" w:rsidRPr="00FA772E" w:rsidRDefault="009A23C7" w:rsidP="009A2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B5B" w14:textId="77777777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407" w14:textId="77777777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15CF" w14:textId="77777777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2007" w14:textId="77777777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=C, C=N, C—H in nucleotide ring structure + </w:t>
            </w:r>
          </w:p>
          <w:p w14:paraId="57EB63F0" w14:textId="29DD6C62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ocking</w:t>
            </w:r>
          </w:p>
        </w:tc>
      </w:tr>
      <w:tr w:rsidR="00FA772E" w:rsidRPr="00FA772E" w14:paraId="24909DE6" w14:textId="77777777" w:rsidTr="009A23C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3938" w14:textId="77777777" w:rsidR="009A23C7" w:rsidRPr="00FA772E" w:rsidRDefault="009A23C7" w:rsidP="009A2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0218" w14:textId="77777777" w:rsidR="009A23C7" w:rsidRPr="00FA772E" w:rsidRDefault="009A23C7" w:rsidP="009A2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2A02" w14:textId="1E659071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8006" w14:textId="39630E2D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0BDE" w14:textId="2823A6FF" w:rsidR="009A23C7" w:rsidRPr="00FA772E" w:rsidRDefault="009A23C7" w:rsidP="009A2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2B81" w14:textId="77777777" w:rsidR="009A23C7" w:rsidRPr="00FA772E" w:rsidRDefault="009A23C7" w:rsidP="009A23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77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03564352" w14:textId="77777777" w:rsidR="00363579" w:rsidRPr="00164EF3" w:rsidRDefault="00363579" w:rsidP="00363579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Hlk13604602"/>
      <w:r w:rsidRPr="00164EF3">
        <w:rPr>
          <w:rFonts w:ascii="Times New Roman" w:hAnsi="Times New Roman" w:cs="Times New Roman"/>
          <w:sz w:val="24"/>
          <w:szCs w:val="24"/>
        </w:rPr>
        <w:t>*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164EF3">
        <w:rPr>
          <w:rFonts w:ascii="Times New Roman" w:hAnsi="Times New Roman" w:cs="Times New Roman"/>
          <w:noProof/>
          <w:sz w:val="24"/>
          <w:szCs w:val="24"/>
        </w:rPr>
        <w:t>(</w:t>
      </w:r>
      <w:proofErr w:type="spellStart"/>
      <w:r w:rsidRPr="00164EF3">
        <w:rPr>
          <w:rFonts w:ascii="Times New Roman" w:hAnsi="Times New Roman" w:cs="Times New Roman"/>
          <w:noProof/>
          <w:sz w:val="24"/>
          <w:szCs w:val="24"/>
        </w:rPr>
        <w:t>Sene</w:t>
      </w:r>
      <w:proofErr w:type="spellEnd"/>
      <w:r w:rsidRPr="00164EF3">
        <w:rPr>
          <w:rFonts w:ascii="Times New Roman" w:hAnsi="Times New Roman" w:cs="Times New Roman"/>
          <w:noProof/>
          <w:sz w:val="24"/>
          <w:szCs w:val="24"/>
        </w:rPr>
        <w:t xml:space="preserve"> et al., 1994;Lasch et al., 2002;Mordehai et al., 2003;Fabian and Naumann, 2004;Yu and Irudayaraj, 2005;Downes et al., 2010;Bellisola and Sorio, 2012;Corte et al., 2012;Abidi et al., 2014)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</w:rPr>
        <w:t>.</w:t>
      </w:r>
    </w:p>
    <w:p w14:paraId="58253EE6" w14:textId="77777777" w:rsidR="00767E04" w:rsidRPr="00363579" w:rsidRDefault="00767E04" w:rsidP="00767E04">
      <w:pPr>
        <w:rPr>
          <w:rFonts w:ascii="Times New Roman" w:hAnsi="Times New Roman" w:cs="Times New Roman"/>
          <w:color w:val="FF0000"/>
        </w:rPr>
      </w:pPr>
      <w:bookmarkStart w:id="1" w:name="_GoBack"/>
      <w:bookmarkEnd w:id="1"/>
    </w:p>
    <w:bookmarkEnd w:id="0"/>
    <w:p w14:paraId="01C82C3F" w14:textId="77777777" w:rsidR="00FA772E" w:rsidRPr="00363579" w:rsidRDefault="00FA772E" w:rsidP="009A63FB">
      <w:pPr>
        <w:rPr>
          <w:rFonts w:ascii="Times New Roman" w:hAnsi="Times New Roman" w:cs="Times New Roman"/>
        </w:rPr>
      </w:pPr>
    </w:p>
    <w:sectPr w:rsidR="00FA772E" w:rsidRPr="00363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7CB"/>
    <w:rsid w:val="000310E2"/>
    <w:rsid w:val="00031778"/>
    <w:rsid w:val="00036B4A"/>
    <w:rsid w:val="000C3E89"/>
    <w:rsid w:val="001650F3"/>
    <w:rsid w:val="00176F2A"/>
    <w:rsid w:val="0025625A"/>
    <w:rsid w:val="002E433A"/>
    <w:rsid w:val="00315B20"/>
    <w:rsid w:val="00363579"/>
    <w:rsid w:val="003E52CF"/>
    <w:rsid w:val="00512390"/>
    <w:rsid w:val="006960C9"/>
    <w:rsid w:val="00767E04"/>
    <w:rsid w:val="00862D07"/>
    <w:rsid w:val="0088145E"/>
    <w:rsid w:val="009A23C7"/>
    <w:rsid w:val="009A63FB"/>
    <w:rsid w:val="00B622E4"/>
    <w:rsid w:val="00C567CB"/>
    <w:rsid w:val="00C56DB8"/>
    <w:rsid w:val="00D857E3"/>
    <w:rsid w:val="00DE7F42"/>
    <w:rsid w:val="00E16CDD"/>
    <w:rsid w:val="00ED418D"/>
    <w:rsid w:val="00FA772E"/>
    <w:rsid w:val="00FD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6BF23"/>
  <w15:docId w15:val="{B28E955F-5E2F-4225-96D6-DC5825B0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2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1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7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5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orte</dc:creator>
  <cp:lastModifiedBy>Laura Corte</cp:lastModifiedBy>
  <cp:revision>4</cp:revision>
  <dcterms:created xsi:type="dcterms:W3CDTF">2019-07-16T09:37:00Z</dcterms:created>
  <dcterms:modified xsi:type="dcterms:W3CDTF">2019-08-29T21:56:00Z</dcterms:modified>
</cp:coreProperties>
</file>